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EC03C" w14:textId="2C187AA8" w:rsidR="0048618B" w:rsidRPr="00E630A1" w:rsidRDefault="0048618B" w:rsidP="004861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30A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E630A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E630A1">
        <w:rPr>
          <w:rFonts w:ascii="Times New Roman" w:hAnsi="Times New Roman" w:cs="Times New Roman"/>
          <w:b/>
          <w:bCs/>
          <w:sz w:val="24"/>
          <w:szCs w:val="24"/>
        </w:rPr>
        <w:t>. Primers used to validate array hits.</w:t>
      </w:r>
    </w:p>
    <w:p w14:paraId="1BDCE734" w14:textId="0B0D36D1" w:rsidR="00E26FF7" w:rsidRPr="00B84645" w:rsidRDefault="00E26FF7" w:rsidP="00B846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2264"/>
        <w:gridCol w:w="6383"/>
      </w:tblGrid>
      <w:tr w:rsidR="000835F0" w14:paraId="12865E7C" w14:textId="77777777" w:rsidTr="00B84645">
        <w:tc>
          <w:tcPr>
            <w:tcW w:w="703" w:type="dxa"/>
          </w:tcPr>
          <w:p w14:paraId="0FAF7C37" w14:textId="092504E5" w:rsidR="00914896" w:rsidRDefault="00914896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2325" w:type="dxa"/>
          </w:tcPr>
          <w:p w14:paraId="5A3CF2AA" w14:textId="6C3973DF" w:rsidR="00914896" w:rsidRDefault="00914896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548" w:type="dxa"/>
          </w:tcPr>
          <w:p w14:paraId="6F3655CC" w14:textId="731F1211" w:rsidR="00914896" w:rsidRDefault="00914896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0835F0" w14:paraId="3B2012B5" w14:textId="77777777" w:rsidTr="00DE0C6D">
        <w:tc>
          <w:tcPr>
            <w:tcW w:w="703" w:type="dxa"/>
          </w:tcPr>
          <w:p w14:paraId="47E379C3" w14:textId="0A051149" w:rsidR="00914896" w:rsidRDefault="00914896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5" w:type="dxa"/>
          </w:tcPr>
          <w:p w14:paraId="7F74E1C7" w14:textId="5F72CE51" w:rsidR="00914896" w:rsidRDefault="00914896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442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hPGRN</w:t>
            </w:r>
          </w:p>
          <w:p w14:paraId="7CC308F3" w14:textId="77777777" w:rsidR="00914896" w:rsidRDefault="00914896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8" w:type="dxa"/>
          </w:tcPr>
          <w:p w14:paraId="05B60E6B" w14:textId="79769DB4" w:rsidR="00914896" w:rsidRPr="00914896" w:rsidRDefault="00914896" w:rsidP="0091489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For </w:t>
            </w:r>
            <w:r w:rsidRPr="00914896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5'GGACAGTACTGAAGACTCTG</w:t>
            </w:r>
            <w:r w:rsidRPr="0091489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914896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</w:p>
          <w:p w14:paraId="613B4DAF" w14:textId="509C47FE" w:rsidR="00914896" w:rsidRDefault="00914896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442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Rev  5'GGATGGCAGCTTGTAATGTG</w:t>
            </w:r>
            <w:r w:rsidRPr="003226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</w:p>
        </w:tc>
      </w:tr>
      <w:tr w:rsidR="000835F0" w14:paraId="2983C23C" w14:textId="77777777" w:rsidTr="00DE0C6D">
        <w:tc>
          <w:tcPr>
            <w:tcW w:w="703" w:type="dxa"/>
          </w:tcPr>
          <w:p w14:paraId="587A8551" w14:textId="72CBD771" w:rsidR="00914896" w:rsidRDefault="004D023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5" w:type="dxa"/>
          </w:tcPr>
          <w:p w14:paraId="6F594CEA" w14:textId="0AE448DC" w:rsidR="00914896" w:rsidRDefault="004D023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mPGRN </w:t>
            </w:r>
          </w:p>
        </w:tc>
        <w:tc>
          <w:tcPr>
            <w:tcW w:w="6548" w:type="dxa"/>
          </w:tcPr>
          <w:p w14:paraId="35A0795B" w14:textId="77777777" w:rsidR="004D023E" w:rsidRPr="004D023E" w:rsidRDefault="004D023E" w:rsidP="004D023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4D023E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For  5'GCTACAGACTTAAGGAACTC</w:t>
            </w:r>
            <w:r w:rsidRPr="004D023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4D023E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</w:p>
          <w:p w14:paraId="4FE89AB4" w14:textId="7268F934" w:rsidR="00914896" w:rsidRPr="004D023E" w:rsidRDefault="004D023E" w:rsidP="004D023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4D023E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Rev  5'GAAATGGCAGTTTGA TACGG</w:t>
            </w:r>
            <w:r w:rsidRPr="004D023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4D023E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</w:p>
        </w:tc>
      </w:tr>
      <w:tr w:rsidR="000835F0" w14:paraId="4D016A1B" w14:textId="77777777" w:rsidTr="00642F5D">
        <w:tc>
          <w:tcPr>
            <w:tcW w:w="703" w:type="dxa"/>
          </w:tcPr>
          <w:p w14:paraId="3EBF3F47" w14:textId="29B92EB5" w:rsidR="00914896" w:rsidRDefault="004D023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5" w:type="dxa"/>
          </w:tcPr>
          <w:p w14:paraId="49EB6B92" w14:textId="173E4E61" w:rsidR="00914896" w:rsidRDefault="004D023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6548" w:type="dxa"/>
          </w:tcPr>
          <w:p w14:paraId="037A5661" w14:textId="56736520" w:rsidR="004D023E" w:rsidRPr="004D023E" w:rsidRDefault="004D023E" w:rsidP="004D023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4D023E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For 5' GAAGTGTGACGTGGACATCC</w:t>
            </w:r>
            <w:r w:rsidRPr="004D023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4D023E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</w:p>
          <w:p w14:paraId="678AA5A4" w14:textId="15CEE312" w:rsidR="00914896" w:rsidRDefault="004D023E" w:rsidP="004D02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23E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Rev 5' CCGATCCACACGGAGTACTT</w:t>
            </w:r>
            <w:r w:rsidRPr="004D023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4D023E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</w:p>
        </w:tc>
      </w:tr>
      <w:tr w:rsidR="000835F0" w14:paraId="2052AE9E" w14:textId="77777777" w:rsidTr="00B84645">
        <w:tc>
          <w:tcPr>
            <w:tcW w:w="703" w:type="dxa"/>
          </w:tcPr>
          <w:p w14:paraId="4A506C5E" w14:textId="3CE9F152" w:rsidR="00914896" w:rsidRDefault="004D023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5" w:type="dxa"/>
          </w:tcPr>
          <w:p w14:paraId="0A5A34D5" w14:textId="7D99CE88" w:rsidR="00914896" w:rsidRDefault="004D023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D2</w:t>
            </w:r>
          </w:p>
        </w:tc>
        <w:tc>
          <w:tcPr>
            <w:tcW w:w="6548" w:type="dxa"/>
          </w:tcPr>
          <w:p w14:paraId="4D9A9030" w14:textId="43EA6502" w:rsidR="004D023E" w:rsidRPr="004D023E" w:rsidRDefault="004D023E" w:rsidP="004D02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23E">
              <w:rPr>
                <w:rFonts w:ascii="Times New Roman" w:hAnsi="Times New Roman" w:cs="Times New Roman"/>
                <w:sz w:val="24"/>
                <w:szCs w:val="24"/>
              </w:rPr>
              <w:t xml:space="preserve"> For 5’ CGAGATGAAATGGTTTCCTG</w:t>
            </w:r>
            <w:r w:rsidRPr="004D023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4D023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  <w:r w:rsidRPr="004D02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A98B52" w14:textId="744EE611" w:rsidR="00914896" w:rsidRPr="004D023E" w:rsidRDefault="004D023E" w:rsidP="004D02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23E">
              <w:rPr>
                <w:rFonts w:ascii="Times New Roman" w:hAnsi="Times New Roman" w:cs="Times New Roman"/>
                <w:sz w:val="24"/>
                <w:szCs w:val="24"/>
              </w:rPr>
              <w:t>Rev 5’ACGGTAGTCAGAGCACTTGG</w:t>
            </w:r>
            <w:r w:rsidRPr="004D023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4D023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2460762E" w14:textId="77777777" w:rsidTr="00B84645">
        <w:tc>
          <w:tcPr>
            <w:tcW w:w="703" w:type="dxa"/>
          </w:tcPr>
          <w:p w14:paraId="1F01B778" w14:textId="11DD1F7A" w:rsidR="00914896" w:rsidRDefault="004D023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5" w:type="dxa"/>
          </w:tcPr>
          <w:p w14:paraId="1FE848CB" w14:textId="52CD2E47" w:rsidR="00914896" w:rsidRDefault="004D023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COFILIN</w:t>
            </w:r>
          </w:p>
        </w:tc>
        <w:tc>
          <w:tcPr>
            <w:tcW w:w="6548" w:type="dxa"/>
          </w:tcPr>
          <w:p w14:paraId="0579CA54" w14:textId="27BB72A1" w:rsidR="004D023E" w:rsidRPr="004D023E" w:rsidRDefault="004D023E" w:rsidP="004D02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23E">
              <w:rPr>
                <w:rFonts w:ascii="Times New Roman" w:hAnsi="Times New Roman" w:cs="Times New Roman"/>
                <w:sz w:val="24"/>
                <w:szCs w:val="24"/>
              </w:rPr>
              <w:t>For 5’ TTGTGCGGCTCCTACTAAAC</w:t>
            </w:r>
            <w:r w:rsidRPr="004D023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4D023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2D3D5130" w14:textId="0578D5B7" w:rsidR="00914896" w:rsidRDefault="004D023E" w:rsidP="004D02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23E">
              <w:rPr>
                <w:rFonts w:ascii="Times New Roman" w:hAnsi="Times New Roman" w:cs="Times New Roman"/>
                <w:sz w:val="24"/>
                <w:szCs w:val="24"/>
              </w:rPr>
              <w:t>Rev 5’ GTCCTCACTCAGGCAAAAGA</w:t>
            </w:r>
            <w:r w:rsidRPr="004D023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4D023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73B82EBC" w14:textId="77777777" w:rsidTr="00B84645">
        <w:tc>
          <w:tcPr>
            <w:tcW w:w="703" w:type="dxa"/>
          </w:tcPr>
          <w:p w14:paraId="3F12215B" w14:textId="653C5A91" w:rsidR="00914896" w:rsidRDefault="00054183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25" w:type="dxa"/>
          </w:tcPr>
          <w:p w14:paraId="359672DB" w14:textId="5367A2CC" w:rsidR="00914896" w:rsidRDefault="00054183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RHOD</w:t>
            </w:r>
          </w:p>
        </w:tc>
        <w:tc>
          <w:tcPr>
            <w:tcW w:w="6548" w:type="dxa"/>
          </w:tcPr>
          <w:p w14:paraId="2E972064" w14:textId="77777777" w:rsidR="00054183" w:rsidRPr="00054183" w:rsidRDefault="00054183" w:rsidP="000541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183">
              <w:rPr>
                <w:rFonts w:ascii="Times New Roman" w:hAnsi="Times New Roman" w:cs="Times New Roman"/>
                <w:sz w:val="24"/>
                <w:szCs w:val="24"/>
              </w:rPr>
              <w:t>For 5’AACCTGCGGAAGAAAAGACT</w:t>
            </w:r>
            <w:r w:rsidRPr="00054183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0541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67C10A62" w14:textId="6CC1FE14" w:rsidR="00914896" w:rsidRDefault="00054183" w:rsidP="0005418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 xml:space="preserve"> Rev 5’ TCCATCCCAGTCAACAGAGT</w:t>
            </w:r>
            <w:r w:rsidRPr="003226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32269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71FEF4D6" w14:textId="77777777" w:rsidTr="00642F5D">
        <w:tc>
          <w:tcPr>
            <w:tcW w:w="703" w:type="dxa"/>
          </w:tcPr>
          <w:p w14:paraId="7BE5DA07" w14:textId="576B5008" w:rsidR="00914896" w:rsidRDefault="00054183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25" w:type="dxa"/>
          </w:tcPr>
          <w:p w14:paraId="3BEA48F0" w14:textId="41E45F15" w:rsidR="00914896" w:rsidRDefault="00054183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MN2</w:t>
            </w:r>
          </w:p>
        </w:tc>
        <w:tc>
          <w:tcPr>
            <w:tcW w:w="6548" w:type="dxa"/>
          </w:tcPr>
          <w:p w14:paraId="25E10D8A" w14:textId="525338E7" w:rsidR="00054183" w:rsidRPr="00054183" w:rsidRDefault="00054183" w:rsidP="000541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183">
              <w:rPr>
                <w:rFonts w:ascii="Times New Roman" w:hAnsi="Times New Roman" w:cs="Times New Roman"/>
                <w:sz w:val="24"/>
                <w:szCs w:val="24"/>
              </w:rPr>
              <w:t>For 5’ GAAGCTGCAGAAGAAAGACG</w:t>
            </w:r>
            <w:r w:rsidRPr="00054183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0541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25FCE58C" w14:textId="5DBAE051" w:rsidR="00914896" w:rsidRDefault="00054183" w:rsidP="000541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183">
              <w:rPr>
                <w:rFonts w:ascii="Times New Roman" w:hAnsi="Times New Roman" w:cs="Times New Roman"/>
                <w:sz w:val="24"/>
                <w:szCs w:val="24"/>
              </w:rPr>
              <w:t>Rev 5’ GGGGTCTTTGGATTCTTTGT</w:t>
            </w:r>
            <w:r w:rsidRPr="00054183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0541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3F9C1AB4" w14:textId="77777777" w:rsidTr="00642F5D">
        <w:tc>
          <w:tcPr>
            <w:tcW w:w="703" w:type="dxa"/>
          </w:tcPr>
          <w:p w14:paraId="5D03B2CC" w14:textId="28149382" w:rsidR="00914896" w:rsidRDefault="00054183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25" w:type="dxa"/>
          </w:tcPr>
          <w:p w14:paraId="71EF1C17" w14:textId="53DBAEC6" w:rsidR="00914896" w:rsidRDefault="00054183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SORCS3</w:t>
            </w:r>
          </w:p>
        </w:tc>
        <w:tc>
          <w:tcPr>
            <w:tcW w:w="6548" w:type="dxa"/>
          </w:tcPr>
          <w:p w14:paraId="4C0485EE" w14:textId="1582BEBA" w:rsidR="00054183" w:rsidRPr="00054183" w:rsidRDefault="00054183" w:rsidP="000541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183">
              <w:rPr>
                <w:rFonts w:ascii="Times New Roman" w:hAnsi="Times New Roman" w:cs="Times New Roman"/>
                <w:sz w:val="24"/>
                <w:szCs w:val="24"/>
              </w:rPr>
              <w:t>For 5’ AAAGCTGCCCAAGTACTCCT</w:t>
            </w:r>
            <w:r w:rsidRPr="00054183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0541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7D159257" w14:textId="5E2488F3" w:rsidR="00914896" w:rsidRDefault="00054183" w:rsidP="000541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183">
              <w:rPr>
                <w:rFonts w:ascii="Times New Roman" w:hAnsi="Times New Roman" w:cs="Times New Roman"/>
                <w:sz w:val="24"/>
                <w:szCs w:val="24"/>
              </w:rPr>
              <w:t>Rev 5’ TGGTCATCCACCTTCTTGTT</w:t>
            </w:r>
            <w:r w:rsidRPr="00054183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0541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093279EC" w14:textId="77777777" w:rsidTr="00642F5D">
        <w:tc>
          <w:tcPr>
            <w:tcW w:w="703" w:type="dxa"/>
          </w:tcPr>
          <w:p w14:paraId="62B9320C" w14:textId="3AA6B974" w:rsidR="00914896" w:rsidRDefault="00054183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25" w:type="dxa"/>
          </w:tcPr>
          <w:p w14:paraId="75C1DB36" w14:textId="07467CBB" w:rsidR="00914896" w:rsidRDefault="00054183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VLDLR</w:t>
            </w:r>
          </w:p>
        </w:tc>
        <w:tc>
          <w:tcPr>
            <w:tcW w:w="6548" w:type="dxa"/>
          </w:tcPr>
          <w:p w14:paraId="103CA4E0" w14:textId="191D0730" w:rsidR="00054183" w:rsidRPr="00054183" w:rsidRDefault="00054183" w:rsidP="000541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183">
              <w:rPr>
                <w:rFonts w:ascii="Times New Roman" w:hAnsi="Times New Roman" w:cs="Times New Roman"/>
                <w:sz w:val="24"/>
                <w:szCs w:val="24"/>
              </w:rPr>
              <w:t>For 5’TGACGCAGACTGTTCAGACC</w:t>
            </w:r>
            <w:r w:rsidRPr="00054183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0541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29039331" w14:textId="07439B62" w:rsidR="00914896" w:rsidRDefault="00054183" w:rsidP="00D935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183">
              <w:rPr>
                <w:rFonts w:ascii="Times New Roman" w:hAnsi="Times New Roman" w:cs="Times New Roman"/>
                <w:sz w:val="24"/>
                <w:szCs w:val="24"/>
              </w:rPr>
              <w:t xml:space="preserve"> Rev 5’GCCGTGGATACAGCTACCAT</w:t>
            </w:r>
            <w:r w:rsidRPr="00054183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05418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26F6DB2C" w14:textId="77777777" w:rsidTr="00642F5D">
        <w:tc>
          <w:tcPr>
            <w:tcW w:w="703" w:type="dxa"/>
          </w:tcPr>
          <w:p w14:paraId="707C1245" w14:textId="2E83DCA7" w:rsidR="00914896" w:rsidRDefault="00054183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2325" w:type="dxa"/>
          </w:tcPr>
          <w:p w14:paraId="62D5E277" w14:textId="56B34BAC" w:rsidR="00914896" w:rsidRDefault="00D935E6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K1</w:t>
            </w:r>
          </w:p>
        </w:tc>
        <w:tc>
          <w:tcPr>
            <w:tcW w:w="6548" w:type="dxa"/>
          </w:tcPr>
          <w:p w14:paraId="792D8218" w14:textId="67BC98A0" w:rsidR="00D935E6" w:rsidRPr="00D935E6" w:rsidRDefault="00D935E6" w:rsidP="00D935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5E6">
              <w:rPr>
                <w:rFonts w:ascii="Times New Roman" w:hAnsi="Times New Roman" w:cs="Times New Roman"/>
                <w:sz w:val="24"/>
                <w:szCs w:val="24"/>
              </w:rPr>
              <w:t>For 5’AGCAGACGGAGTTCTGAATG</w:t>
            </w:r>
            <w:r w:rsidRPr="00D935E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D935E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425DE3BF" w14:textId="09E89061" w:rsidR="00914896" w:rsidRDefault="00D935E6" w:rsidP="00DE0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5E6">
              <w:rPr>
                <w:rFonts w:ascii="Times New Roman" w:hAnsi="Times New Roman" w:cs="Times New Roman"/>
                <w:sz w:val="24"/>
                <w:szCs w:val="24"/>
              </w:rPr>
              <w:t>Rev 5’TGCTTGCTGTCATCACTGTT</w:t>
            </w:r>
            <w:r w:rsidRPr="00D935E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D935E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163A8BB7" w14:textId="77777777" w:rsidTr="00DE0C6D">
        <w:tc>
          <w:tcPr>
            <w:tcW w:w="703" w:type="dxa"/>
          </w:tcPr>
          <w:p w14:paraId="518F81FD" w14:textId="08E9B179" w:rsidR="00914896" w:rsidRDefault="00DE0C6D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25" w:type="dxa"/>
          </w:tcPr>
          <w:p w14:paraId="097AB283" w14:textId="7A1E3CEF" w:rsidR="00914896" w:rsidRDefault="00DE0C6D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GABRB3</w:t>
            </w:r>
          </w:p>
        </w:tc>
        <w:tc>
          <w:tcPr>
            <w:tcW w:w="6548" w:type="dxa"/>
          </w:tcPr>
          <w:p w14:paraId="713C9EC9" w14:textId="77777777" w:rsidR="00DE0C6D" w:rsidRPr="00DE0C6D" w:rsidRDefault="00DE0C6D" w:rsidP="00DE0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C6D">
              <w:rPr>
                <w:rFonts w:ascii="Times New Roman" w:hAnsi="Times New Roman" w:cs="Times New Roman"/>
                <w:sz w:val="24"/>
                <w:szCs w:val="24"/>
              </w:rPr>
              <w:t>For 5’GTGCCTATCCTCGACTTTCA</w:t>
            </w:r>
            <w:r w:rsidRPr="00DE0C6D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DE0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431EF8C6" w14:textId="18A760A2" w:rsidR="00914896" w:rsidRDefault="00DE0C6D" w:rsidP="00DE0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C6D">
              <w:rPr>
                <w:rFonts w:ascii="Times New Roman" w:hAnsi="Times New Roman" w:cs="Times New Roman"/>
                <w:sz w:val="24"/>
                <w:szCs w:val="24"/>
              </w:rPr>
              <w:t>Rev 5’ GACAAAGGCGTACTCCAGAA</w:t>
            </w:r>
            <w:r w:rsidRPr="00DE0C6D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DE0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315E9F9A" w14:textId="77777777" w:rsidTr="00DE0C6D">
        <w:tc>
          <w:tcPr>
            <w:tcW w:w="703" w:type="dxa"/>
          </w:tcPr>
          <w:p w14:paraId="5F0E9F67" w14:textId="084A22A9" w:rsidR="00914896" w:rsidRDefault="00DE0C6D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25" w:type="dxa"/>
          </w:tcPr>
          <w:p w14:paraId="4F062DE6" w14:textId="69F44967" w:rsidR="00914896" w:rsidRDefault="00DE0C6D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CACNG3</w:t>
            </w:r>
          </w:p>
        </w:tc>
        <w:tc>
          <w:tcPr>
            <w:tcW w:w="6548" w:type="dxa"/>
          </w:tcPr>
          <w:p w14:paraId="61BB91A7" w14:textId="77777777" w:rsidR="00DE0C6D" w:rsidRDefault="00DE0C6D" w:rsidP="00DE0C6D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DE0C6D">
              <w:rPr>
                <w:rFonts w:ascii="Times New Roman" w:hAnsi="Times New Roman" w:cs="Times New Roman"/>
                <w:sz w:val="24"/>
                <w:szCs w:val="24"/>
              </w:rPr>
              <w:t>For 5’ AACGAAACCAAATGGACTCA</w:t>
            </w:r>
            <w:r w:rsidRPr="00DE0C6D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DE0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3B1BB795" w14:textId="2EA85FE5" w:rsidR="00914896" w:rsidRDefault="00DE0C6D" w:rsidP="00DE0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Rev 5’ GAGAGTTTGTGTGGGTGGAC</w:t>
            </w:r>
            <w:r w:rsidRPr="003226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32269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230EE00B" w14:textId="77777777" w:rsidTr="00DE0C6D">
        <w:tc>
          <w:tcPr>
            <w:tcW w:w="703" w:type="dxa"/>
          </w:tcPr>
          <w:p w14:paraId="161DB3EF" w14:textId="1F206D9C" w:rsidR="00914896" w:rsidRDefault="00DE0C6D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25" w:type="dxa"/>
          </w:tcPr>
          <w:p w14:paraId="0C8C9B43" w14:textId="42094F50" w:rsidR="00914896" w:rsidRDefault="00DE0C6D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NRXN2</w:t>
            </w:r>
          </w:p>
        </w:tc>
        <w:tc>
          <w:tcPr>
            <w:tcW w:w="6548" w:type="dxa"/>
          </w:tcPr>
          <w:p w14:paraId="7246A0E0" w14:textId="4AEB5ADB" w:rsidR="00DE0C6D" w:rsidRPr="00DE0C6D" w:rsidRDefault="00DE0C6D" w:rsidP="00DE0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C6D">
              <w:rPr>
                <w:rFonts w:ascii="Times New Roman" w:hAnsi="Times New Roman" w:cs="Times New Roman"/>
                <w:sz w:val="24"/>
                <w:szCs w:val="24"/>
              </w:rPr>
              <w:t>For 5’AGGCCACGGTCTTAAGCTAT</w:t>
            </w:r>
            <w:r w:rsidRPr="00DE0C6D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DE0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092D1F1A" w14:textId="39C6867C" w:rsidR="00914896" w:rsidRDefault="00DE0C6D" w:rsidP="00DE0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C6D">
              <w:rPr>
                <w:rFonts w:ascii="Times New Roman" w:hAnsi="Times New Roman" w:cs="Times New Roman"/>
                <w:sz w:val="24"/>
                <w:szCs w:val="24"/>
              </w:rPr>
              <w:t>Rev 5’ TGCCATTCATTGTCATTCAG</w:t>
            </w:r>
            <w:r w:rsidRPr="00DE0C6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’3</w:t>
            </w:r>
          </w:p>
        </w:tc>
      </w:tr>
      <w:tr w:rsidR="000835F0" w14:paraId="3A0013AA" w14:textId="77777777" w:rsidTr="00DE0C6D">
        <w:tc>
          <w:tcPr>
            <w:tcW w:w="703" w:type="dxa"/>
          </w:tcPr>
          <w:p w14:paraId="0CB5D74C" w14:textId="3A19C6B3" w:rsidR="00914896" w:rsidRDefault="00DE0C6D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25" w:type="dxa"/>
          </w:tcPr>
          <w:p w14:paraId="37113528" w14:textId="4B5DBDE0" w:rsidR="00914896" w:rsidRDefault="00DE0C6D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SRGAP3</w:t>
            </w:r>
          </w:p>
        </w:tc>
        <w:tc>
          <w:tcPr>
            <w:tcW w:w="6548" w:type="dxa"/>
          </w:tcPr>
          <w:p w14:paraId="028394FA" w14:textId="77777777" w:rsidR="00DE0C6D" w:rsidRPr="00DE0C6D" w:rsidRDefault="00DE0C6D" w:rsidP="00DE0C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C6D">
              <w:rPr>
                <w:rFonts w:ascii="Times New Roman" w:hAnsi="Times New Roman" w:cs="Times New Roman"/>
                <w:sz w:val="24"/>
                <w:szCs w:val="24"/>
              </w:rPr>
              <w:t>For 5’ CATCGATTGCTGTGATTTGG</w:t>
            </w:r>
            <w:r w:rsidRPr="00DE0C6D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DE0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2A31225D" w14:textId="608D9279" w:rsidR="00914896" w:rsidRDefault="00DE0C6D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Rev 5’AGACCTGGCTGCACATATCC</w:t>
            </w:r>
            <w:r w:rsidRPr="003226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32269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0A25D07C" w14:textId="77777777" w:rsidTr="00DE0C6D">
        <w:tc>
          <w:tcPr>
            <w:tcW w:w="703" w:type="dxa"/>
          </w:tcPr>
          <w:p w14:paraId="4353A4EE" w14:textId="749C7D4B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25" w:type="dxa"/>
          </w:tcPr>
          <w:p w14:paraId="7AEB0BDC" w14:textId="16C88D18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SLC32a1</w:t>
            </w:r>
          </w:p>
        </w:tc>
        <w:tc>
          <w:tcPr>
            <w:tcW w:w="6548" w:type="dxa"/>
          </w:tcPr>
          <w:p w14:paraId="3C5FD16C" w14:textId="6425BCCA" w:rsidR="002F39BE" w:rsidRPr="002F39BE" w:rsidRDefault="002F39BE" w:rsidP="002F39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9BE">
              <w:rPr>
                <w:rFonts w:ascii="Times New Roman" w:hAnsi="Times New Roman" w:cs="Times New Roman"/>
                <w:sz w:val="24"/>
                <w:szCs w:val="24"/>
              </w:rPr>
              <w:t>For 5’CGTCGAGGGAGACATTCATT</w:t>
            </w:r>
            <w:r w:rsidRPr="002F39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2F39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2632E91D" w14:textId="57ECB71B" w:rsidR="00914896" w:rsidRDefault="002F39BE" w:rsidP="002F39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9BE">
              <w:rPr>
                <w:rFonts w:ascii="Times New Roman" w:hAnsi="Times New Roman" w:cs="Times New Roman"/>
                <w:sz w:val="24"/>
                <w:szCs w:val="24"/>
              </w:rPr>
              <w:t>Rev 5’ATTCCTCACTGGTCGTGGTC</w:t>
            </w:r>
            <w:r w:rsidRPr="002F39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2F39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5D135E20" w14:textId="77777777" w:rsidTr="00B84645">
        <w:tc>
          <w:tcPr>
            <w:tcW w:w="703" w:type="dxa"/>
          </w:tcPr>
          <w:p w14:paraId="67BBDB71" w14:textId="327F8E9F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25" w:type="dxa"/>
          </w:tcPr>
          <w:p w14:paraId="2CDE794F" w14:textId="35AC102C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SYNTAXIN 1</w:t>
            </w:r>
          </w:p>
        </w:tc>
        <w:tc>
          <w:tcPr>
            <w:tcW w:w="6548" w:type="dxa"/>
          </w:tcPr>
          <w:p w14:paraId="65A4ACD0" w14:textId="367806DD" w:rsidR="002F39BE" w:rsidRPr="002F39BE" w:rsidRDefault="002F39BE" w:rsidP="002F39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9BE">
              <w:rPr>
                <w:rFonts w:ascii="Times New Roman" w:hAnsi="Times New Roman" w:cs="Times New Roman"/>
                <w:sz w:val="24"/>
                <w:szCs w:val="24"/>
              </w:rPr>
              <w:t>For 5’ GAACAAAGTTCGCTCCAAGC</w:t>
            </w:r>
            <w:r w:rsidRPr="002F39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2F39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6DE09DD1" w14:textId="5B9500F9" w:rsidR="00914896" w:rsidRDefault="002F39BE" w:rsidP="002F39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9BE">
              <w:rPr>
                <w:rFonts w:ascii="Times New Roman" w:hAnsi="Times New Roman" w:cs="Times New Roman"/>
                <w:sz w:val="24"/>
                <w:szCs w:val="24"/>
              </w:rPr>
              <w:t>Rev 5’ATTCCTCACTGGTCGTGGTC</w:t>
            </w:r>
            <w:r w:rsidRPr="002F39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2F39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7FD9F299" w14:textId="77777777" w:rsidTr="00B84645">
        <w:tc>
          <w:tcPr>
            <w:tcW w:w="703" w:type="dxa"/>
          </w:tcPr>
          <w:p w14:paraId="4B0ECD90" w14:textId="628F44A6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25" w:type="dxa"/>
          </w:tcPr>
          <w:p w14:paraId="11F0E249" w14:textId="0580BC61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</w:tc>
        <w:tc>
          <w:tcPr>
            <w:tcW w:w="6548" w:type="dxa"/>
          </w:tcPr>
          <w:p w14:paraId="12F92C2D" w14:textId="5A5EE4EA" w:rsidR="002F39BE" w:rsidRPr="002F39BE" w:rsidRDefault="002F39BE" w:rsidP="002F39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9BE">
              <w:rPr>
                <w:rFonts w:ascii="Times New Roman" w:hAnsi="Times New Roman" w:cs="Times New Roman"/>
                <w:sz w:val="24"/>
                <w:szCs w:val="24"/>
              </w:rPr>
              <w:t>For 5’ CCTGATTCCATTCTTTGTGG</w:t>
            </w:r>
            <w:r w:rsidRPr="002F39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2F39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6125BD3F" w14:textId="48235B62" w:rsidR="00914896" w:rsidRDefault="002F39BE" w:rsidP="002F39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9BE">
              <w:rPr>
                <w:rFonts w:ascii="Times New Roman" w:hAnsi="Times New Roman" w:cs="Times New Roman"/>
                <w:sz w:val="24"/>
                <w:szCs w:val="24"/>
              </w:rPr>
              <w:t>Rev 5’AAGGCTCCGGTTAAGTCAGT</w:t>
            </w:r>
            <w:r w:rsidRPr="002F39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2F39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016DEAE9" w14:textId="77777777" w:rsidTr="00B84645">
        <w:tc>
          <w:tcPr>
            <w:tcW w:w="703" w:type="dxa"/>
          </w:tcPr>
          <w:p w14:paraId="673CDA2E" w14:textId="2D497ACF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25" w:type="dxa"/>
          </w:tcPr>
          <w:p w14:paraId="248B07A1" w14:textId="19E3FF6D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</w:p>
        </w:tc>
        <w:tc>
          <w:tcPr>
            <w:tcW w:w="6548" w:type="dxa"/>
          </w:tcPr>
          <w:p w14:paraId="175BB822" w14:textId="5ACAC480" w:rsidR="002F39BE" w:rsidRPr="002F39BE" w:rsidRDefault="002F39BE" w:rsidP="002F39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9BE">
              <w:rPr>
                <w:rFonts w:ascii="Times New Roman" w:hAnsi="Times New Roman" w:cs="Times New Roman"/>
                <w:sz w:val="24"/>
                <w:szCs w:val="24"/>
              </w:rPr>
              <w:t>For 5’CCCAGAAGAACCACACTGAC</w:t>
            </w:r>
            <w:r w:rsidRPr="002F39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2F39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04B07B11" w14:textId="60944081" w:rsidR="00914896" w:rsidRDefault="002F39BE" w:rsidP="002F39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9BE">
              <w:rPr>
                <w:rFonts w:ascii="Times New Roman" w:hAnsi="Times New Roman" w:cs="Times New Roman"/>
                <w:sz w:val="24"/>
                <w:szCs w:val="24"/>
              </w:rPr>
              <w:t>Rev 5’CAGGTGTGGAGCCTAGAAGA</w:t>
            </w:r>
            <w:r w:rsidRPr="002F39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2F39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0CCCD18C" w14:textId="77777777" w:rsidTr="00B84645">
        <w:tc>
          <w:tcPr>
            <w:tcW w:w="703" w:type="dxa"/>
          </w:tcPr>
          <w:p w14:paraId="70D994CE" w14:textId="76F91D41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25" w:type="dxa"/>
          </w:tcPr>
          <w:p w14:paraId="662E8A76" w14:textId="3323D4ED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6548" w:type="dxa"/>
          </w:tcPr>
          <w:p w14:paraId="259552D6" w14:textId="00AC683C" w:rsidR="002F39BE" w:rsidRPr="002F39BE" w:rsidRDefault="002F39BE" w:rsidP="002F39BE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2F39BE">
              <w:rPr>
                <w:rFonts w:ascii="Times New Roman" w:hAnsi="Times New Roman" w:cs="Times New Roman"/>
                <w:sz w:val="24"/>
                <w:szCs w:val="24"/>
              </w:rPr>
              <w:t>For 5’ CTCAGCATCCGCAATGGTGGT</w:t>
            </w:r>
            <w:r w:rsidRPr="002F39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2F39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2282BE57" w14:textId="1A2ABCDF" w:rsidR="00914896" w:rsidRDefault="002F39BE" w:rsidP="002F39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9BE">
              <w:rPr>
                <w:rFonts w:ascii="Times New Roman" w:hAnsi="Times New Roman" w:cs="Times New Roman"/>
                <w:sz w:val="24"/>
                <w:szCs w:val="24"/>
              </w:rPr>
              <w:t>Rev 5’ TGTTCTCCCTGACTCGGAAGG</w:t>
            </w:r>
            <w:r w:rsidRPr="002F39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2F39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5A5F640F" w14:textId="77777777" w:rsidTr="00B84645">
        <w:tc>
          <w:tcPr>
            <w:tcW w:w="703" w:type="dxa"/>
          </w:tcPr>
          <w:p w14:paraId="288F9558" w14:textId="734BB2E5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25" w:type="dxa"/>
          </w:tcPr>
          <w:p w14:paraId="27610E43" w14:textId="3A1AE7EA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HT</w:t>
            </w:r>
          </w:p>
        </w:tc>
        <w:tc>
          <w:tcPr>
            <w:tcW w:w="6548" w:type="dxa"/>
          </w:tcPr>
          <w:p w14:paraId="53EC0B01" w14:textId="353FC510" w:rsidR="002F39BE" w:rsidRPr="002F39BE" w:rsidRDefault="002F39BE" w:rsidP="002F39BE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2F3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For 5’ GGACATGATCGAGCGCTGCATC ’3</w:t>
            </w:r>
          </w:p>
          <w:p w14:paraId="516CEA25" w14:textId="7E10F9E1" w:rsidR="00914896" w:rsidRPr="002F39BE" w:rsidRDefault="002F39BE" w:rsidP="002F39BE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F3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lastRenderedPageBreak/>
              <w:t>Rev 5’ GAGTCAGCTCGGACGAGCTTC ’3</w:t>
            </w:r>
          </w:p>
        </w:tc>
      </w:tr>
      <w:tr w:rsidR="000835F0" w14:paraId="7AC16B9C" w14:textId="77777777" w:rsidTr="00B84645">
        <w:tc>
          <w:tcPr>
            <w:tcW w:w="703" w:type="dxa"/>
          </w:tcPr>
          <w:p w14:paraId="188E6C64" w14:textId="6F0AB4EE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2325" w:type="dxa"/>
          </w:tcPr>
          <w:p w14:paraId="2AE1031C" w14:textId="6F9E2513" w:rsidR="00914896" w:rsidRDefault="002F39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P43</w:t>
            </w:r>
          </w:p>
        </w:tc>
        <w:tc>
          <w:tcPr>
            <w:tcW w:w="6548" w:type="dxa"/>
          </w:tcPr>
          <w:p w14:paraId="6C4F1C61" w14:textId="2ED4B763" w:rsidR="002F39BE" w:rsidRPr="002F39BE" w:rsidRDefault="002F39BE" w:rsidP="002F39BE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F3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For </w:t>
            </w:r>
            <w:r w:rsidRPr="002F39BE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2F3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TGATAACTCCCCGTCCTC</w:t>
            </w:r>
            <w:r w:rsidRPr="002F39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2F39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1541074A" w14:textId="3178B2B6" w:rsidR="00914896" w:rsidRPr="00DA5B05" w:rsidRDefault="002F39BE" w:rsidP="00DA5B05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F3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v </w:t>
            </w:r>
            <w:r w:rsidRPr="002F39BE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2F3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TCAGGCATGTTCTTGGTC</w:t>
            </w:r>
            <w:r w:rsidRPr="002F39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2F39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39E3494A" w14:textId="77777777" w:rsidTr="00B84645">
        <w:tc>
          <w:tcPr>
            <w:tcW w:w="703" w:type="dxa"/>
          </w:tcPr>
          <w:p w14:paraId="694A35AF" w14:textId="797FAD8D" w:rsidR="00914896" w:rsidRDefault="00DA5B0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25" w:type="dxa"/>
          </w:tcPr>
          <w:p w14:paraId="5EFA57B5" w14:textId="41A8883F" w:rsidR="00914896" w:rsidRDefault="00DA5B0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C18a3</w:t>
            </w:r>
          </w:p>
        </w:tc>
        <w:tc>
          <w:tcPr>
            <w:tcW w:w="6548" w:type="dxa"/>
          </w:tcPr>
          <w:p w14:paraId="7E6CCA7A" w14:textId="588356DF" w:rsidR="00DA5B05" w:rsidRPr="00DA5B05" w:rsidRDefault="00DA5B05" w:rsidP="00DA5B05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5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For </w:t>
            </w:r>
            <w:r w:rsidRPr="00DA5B05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DA5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CTTCGACGCACTCCTACTC</w:t>
            </w:r>
            <w:r w:rsidRPr="00DA5B0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DA5B0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4503B27D" w14:textId="73079C32" w:rsidR="00914896" w:rsidRPr="00DA5B05" w:rsidRDefault="00DA5B05" w:rsidP="00DA5B05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A5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v </w:t>
            </w:r>
            <w:r w:rsidRPr="00DA5B05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DA5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GACGCACGGTGAGATAGAC</w:t>
            </w:r>
            <w:r w:rsidRPr="00DA5B0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DA5B0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517E6D64" w14:textId="77777777" w:rsidTr="00B84645">
        <w:tc>
          <w:tcPr>
            <w:tcW w:w="703" w:type="dxa"/>
          </w:tcPr>
          <w:p w14:paraId="5F7F7A97" w14:textId="06000EDF" w:rsidR="00914896" w:rsidRDefault="00DA5B0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25" w:type="dxa"/>
          </w:tcPr>
          <w:p w14:paraId="388EE379" w14:textId="634A6F3C" w:rsidR="00914896" w:rsidRDefault="00D83EDC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NOTCH4</w:t>
            </w:r>
          </w:p>
        </w:tc>
        <w:tc>
          <w:tcPr>
            <w:tcW w:w="6548" w:type="dxa"/>
          </w:tcPr>
          <w:p w14:paraId="028D6755" w14:textId="12CD267E" w:rsidR="00D83EDC" w:rsidRPr="00D83EDC" w:rsidRDefault="00D83EDC" w:rsidP="00D83EDC">
            <w:pPr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D83ED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 xml:space="preserve">For </w:t>
            </w:r>
            <w:r w:rsidRPr="00D83EDC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5’ GTCACCAAGATCTGGATGAGTG </w:t>
            </w:r>
            <w:r w:rsidRPr="00D83ED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D83ED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5CB97305" w14:textId="6F2D6554" w:rsidR="00914896" w:rsidRPr="005D02BE" w:rsidRDefault="00D83EDC" w:rsidP="000835F0">
            <w:pPr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D83ED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 xml:space="preserve">Rev </w:t>
            </w:r>
            <w:r w:rsidRPr="00D83EDC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5’ GTCATGGCAGGCAGCTTGGTTC </w:t>
            </w:r>
            <w:r w:rsidRPr="00D83ED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D83ED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1136B475" w14:textId="77777777" w:rsidTr="00B84645">
        <w:tc>
          <w:tcPr>
            <w:tcW w:w="703" w:type="dxa"/>
          </w:tcPr>
          <w:p w14:paraId="7A3788B7" w14:textId="4B473948" w:rsidR="00914896" w:rsidRDefault="00DA5B0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25" w:type="dxa"/>
          </w:tcPr>
          <w:p w14:paraId="3F84CA31" w14:textId="089F681B" w:rsidR="00914896" w:rsidRDefault="000835F0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FZD3</w:t>
            </w:r>
          </w:p>
        </w:tc>
        <w:tc>
          <w:tcPr>
            <w:tcW w:w="6548" w:type="dxa"/>
          </w:tcPr>
          <w:p w14:paraId="36833A3D" w14:textId="77777777" w:rsidR="000835F0" w:rsidRPr="000835F0" w:rsidRDefault="000835F0" w:rsidP="000835F0">
            <w:pPr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0835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 xml:space="preserve">For </w:t>
            </w:r>
            <w:r w:rsidRPr="000835F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5’ CTACAGTGACACAAGGATCTCAC </w:t>
            </w:r>
            <w:r w:rsidRPr="000835F0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0835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644DA16D" w14:textId="3B95386F" w:rsidR="00914896" w:rsidRPr="005D02BE" w:rsidRDefault="000835F0" w:rsidP="005D02BE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0835F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Rev 5’ CTTAATGCATCAACGTCGTAG </w:t>
            </w:r>
            <w:r w:rsidRPr="000835F0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0835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38922A9E" w14:textId="77777777" w:rsidTr="00B84645">
        <w:tc>
          <w:tcPr>
            <w:tcW w:w="703" w:type="dxa"/>
          </w:tcPr>
          <w:p w14:paraId="7AB5A885" w14:textId="066D68CF" w:rsidR="00914896" w:rsidRDefault="00DA5B0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25" w:type="dxa"/>
          </w:tcPr>
          <w:p w14:paraId="260EE31D" w14:textId="3B9166B7" w:rsidR="00914896" w:rsidRDefault="000835F0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PLXNA1</w:t>
            </w:r>
          </w:p>
        </w:tc>
        <w:tc>
          <w:tcPr>
            <w:tcW w:w="6548" w:type="dxa"/>
          </w:tcPr>
          <w:p w14:paraId="6E162BC1" w14:textId="5E569B51" w:rsidR="000835F0" w:rsidRPr="000835F0" w:rsidRDefault="000835F0" w:rsidP="000835F0">
            <w:pPr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0835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 xml:space="preserve">For 5’ </w:t>
            </w:r>
            <w:r w:rsidRPr="000835F0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GTCGACAAGGAAGATGGCCTG ’</w:t>
            </w:r>
            <w:r w:rsidRPr="000835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242B9F7C" w14:textId="1E18D0B0" w:rsidR="00914896" w:rsidRPr="000835F0" w:rsidRDefault="000835F0" w:rsidP="000835F0">
            <w:pPr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0835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 xml:space="preserve"> Rev 5’ GCATCCTGCCTAGAGCAGATG </w:t>
            </w:r>
            <w:r w:rsidRPr="000835F0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0835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14AFC33C" w14:textId="77777777" w:rsidTr="00B84645">
        <w:tc>
          <w:tcPr>
            <w:tcW w:w="703" w:type="dxa"/>
          </w:tcPr>
          <w:p w14:paraId="5A79CFAE" w14:textId="2E5A8506" w:rsidR="00914896" w:rsidRDefault="00DA5B0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25" w:type="dxa"/>
          </w:tcPr>
          <w:p w14:paraId="0E212FB7" w14:textId="66F80AC1" w:rsidR="00914896" w:rsidRDefault="000835F0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AXL</w:t>
            </w:r>
          </w:p>
        </w:tc>
        <w:tc>
          <w:tcPr>
            <w:tcW w:w="6548" w:type="dxa"/>
          </w:tcPr>
          <w:p w14:paraId="2769183B" w14:textId="627CC0A9" w:rsidR="000835F0" w:rsidRPr="000835F0" w:rsidRDefault="000835F0" w:rsidP="000835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0835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For 5’</w:t>
            </w:r>
            <w:r w:rsidRPr="000835F0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 GAGGCCTCACCATCTCCACG </w:t>
            </w:r>
            <w:r w:rsidRPr="000835F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’3</w:t>
            </w:r>
          </w:p>
          <w:p w14:paraId="2A30295E" w14:textId="2D3A26D7" w:rsidR="00914896" w:rsidRPr="000835F0" w:rsidRDefault="000835F0" w:rsidP="000835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0835F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 xml:space="preserve"> Rev 5’ GAAGCCAGTGGGTCCAAGGTG </w:t>
            </w:r>
            <w:r w:rsidRPr="000835F0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’3</w:t>
            </w:r>
          </w:p>
        </w:tc>
      </w:tr>
      <w:tr w:rsidR="000835F0" w14:paraId="75CB99CB" w14:textId="77777777" w:rsidTr="00B84645">
        <w:tc>
          <w:tcPr>
            <w:tcW w:w="703" w:type="dxa"/>
          </w:tcPr>
          <w:p w14:paraId="35E17E3C" w14:textId="61ADF704" w:rsidR="00914896" w:rsidRDefault="00DA5B0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25" w:type="dxa"/>
          </w:tcPr>
          <w:p w14:paraId="26B4886F" w14:textId="1D23220F" w:rsidR="00914896" w:rsidRDefault="000835F0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NGFR</w:t>
            </w:r>
          </w:p>
        </w:tc>
        <w:tc>
          <w:tcPr>
            <w:tcW w:w="6548" w:type="dxa"/>
          </w:tcPr>
          <w:p w14:paraId="452B93F0" w14:textId="4DB468BE" w:rsidR="000835F0" w:rsidRPr="000835F0" w:rsidRDefault="000835F0" w:rsidP="000835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0835F0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For 5’ GCACCGCTGACAACCTCATTCC ’3</w:t>
            </w:r>
          </w:p>
          <w:p w14:paraId="76E2CC7C" w14:textId="3FD50017" w:rsidR="00914896" w:rsidRPr="000835F0" w:rsidRDefault="000835F0" w:rsidP="000835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0835F0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Rev 5’ GTCACCATTGAGCAGCTTCTC ’3</w:t>
            </w:r>
          </w:p>
        </w:tc>
      </w:tr>
      <w:tr w:rsidR="000835F0" w14:paraId="62287BBF" w14:textId="77777777" w:rsidTr="00B84645">
        <w:tc>
          <w:tcPr>
            <w:tcW w:w="703" w:type="dxa"/>
          </w:tcPr>
          <w:p w14:paraId="1ED7FE8E" w14:textId="69EA4B5D" w:rsidR="00914896" w:rsidRDefault="00DA5B0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25" w:type="dxa"/>
          </w:tcPr>
          <w:p w14:paraId="5F4D4029" w14:textId="3FFB9505" w:rsidR="00914896" w:rsidRDefault="005D02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CER2</w:t>
            </w:r>
          </w:p>
        </w:tc>
        <w:tc>
          <w:tcPr>
            <w:tcW w:w="6548" w:type="dxa"/>
          </w:tcPr>
          <w:p w14:paraId="146772E5" w14:textId="0202C992" w:rsidR="005D02BE" w:rsidRPr="005D02BE" w:rsidRDefault="005D02BE" w:rsidP="005D02BE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5D02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For 5’ GAAGCCAGCTGGAGATTCAC’</w:t>
            </w:r>
            <w:r w:rsidRPr="005D02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31A3560A" w14:textId="69A42781" w:rsidR="00914896" w:rsidRPr="005D02BE" w:rsidRDefault="005D02BE" w:rsidP="005D02BE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5D02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Rev 5’ GACATCAGAGGCAATGCTGA’</w:t>
            </w:r>
            <w:r w:rsidRPr="005D02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079260F5" w14:textId="77777777" w:rsidTr="00B84645">
        <w:tc>
          <w:tcPr>
            <w:tcW w:w="703" w:type="dxa"/>
          </w:tcPr>
          <w:p w14:paraId="46203E7B" w14:textId="5C5A12BD" w:rsidR="00914896" w:rsidRDefault="00DA5B0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25" w:type="dxa"/>
          </w:tcPr>
          <w:p w14:paraId="5E09C455" w14:textId="26F021A6" w:rsidR="00914896" w:rsidRDefault="005D02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CAT2</w:t>
            </w:r>
          </w:p>
        </w:tc>
        <w:tc>
          <w:tcPr>
            <w:tcW w:w="6548" w:type="dxa"/>
          </w:tcPr>
          <w:p w14:paraId="1A39BA38" w14:textId="6523BBFF" w:rsidR="005D02BE" w:rsidRPr="005D02BE" w:rsidRDefault="005D02BE" w:rsidP="005D02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For 5’ </w:t>
            </w:r>
            <w:r w:rsidRPr="005D02BE">
              <w:rPr>
                <w:rFonts w:ascii="Times New Roman" w:hAnsi="Times New Roman" w:cs="Times New Roman"/>
                <w:sz w:val="24"/>
                <w:szCs w:val="24"/>
              </w:rPr>
              <w:t>GCTCCAGAGTGAACAGCATT</w:t>
            </w:r>
            <w:r w:rsidRPr="005D02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5D02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37BDCDF1" w14:textId="11FA89A6" w:rsidR="00914896" w:rsidRDefault="005D02BE" w:rsidP="005D02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For 5’ </w:t>
            </w:r>
            <w:r w:rsidRPr="005D02BE">
              <w:rPr>
                <w:rFonts w:ascii="Times New Roman" w:hAnsi="Times New Roman" w:cs="Times New Roman"/>
                <w:sz w:val="24"/>
                <w:szCs w:val="24"/>
              </w:rPr>
              <w:t>TTCGTAACAGAAGCCGAATC</w:t>
            </w:r>
            <w:r w:rsidRPr="005D02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5D02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032CFE7B" w14:textId="77777777" w:rsidTr="00B84645">
        <w:tc>
          <w:tcPr>
            <w:tcW w:w="703" w:type="dxa"/>
          </w:tcPr>
          <w:p w14:paraId="159E58A5" w14:textId="068DC257" w:rsidR="00914896" w:rsidRDefault="00DA5B0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25" w:type="dxa"/>
          </w:tcPr>
          <w:p w14:paraId="76BB69E9" w14:textId="4ECA8D9F" w:rsidR="00914896" w:rsidRDefault="005D02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2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PT1B</w:t>
            </w:r>
          </w:p>
        </w:tc>
        <w:tc>
          <w:tcPr>
            <w:tcW w:w="6548" w:type="dxa"/>
          </w:tcPr>
          <w:p w14:paraId="1E60D2DA" w14:textId="21FF00B3" w:rsidR="005D02BE" w:rsidRPr="005D02BE" w:rsidRDefault="005D02BE" w:rsidP="005D02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2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For 5’ </w:t>
            </w:r>
            <w:r w:rsidRPr="005D02BE">
              <w:rPr>
                <w:rFonts w:ascii="Times New Roman" w:hAnsi="Times New Roman" w:cs="Times New Roman"/>
                <w:sz w:val="24"/>
                <w:szCs w:val="24"/>
              </w:rPr>
              <w:t>AAGTCATGGTGGGCAACTAA</w:t>
            </w:r>
            <w:r w:rsidRPr="005D02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5D02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0EDB03C9" w14:textId="51010286" w:rsidR="00914896" w:rsidRDefault="005D02BE" w:rsidP="00B8464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Rev 5’ </w:t>
            </w:r>
            <w:r w:rsidRPr="005D02BE">
              <w:rPr>
                <w:rFonts w:ascii="Times New Roman" w:hAnsi="Times New Roman" w:cs="Times New Roman"/>
                <w:sz w:val="24"/>
                <w:szCs w:val="24"/>
              </w:rPr>
              <w:t>CTCTCCATCTGGTAGGAGCA</w:t>
            </w:r>
            <w:r w:rsidRPr="005D02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5D02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64AF0FFF" w14:textId="77777777" w:rsidTr="00B84645">
        <w:tc>
          <w:tcPr>
            <w:tcW w:w="703" w:type="dxa"/>
          </w:tcPr>
          <w:p w14:paraId="702B5A98" w14:textId="076549BE" w:rsidR="00914896" w:rsidRDefault="00DA5B0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25" w:type="dxa"/>
          </w:tcPr>
          <w:p w14:paraId="4A3F75FA" w14:textId="33378E7F" w:rsidR="00914896" w:rsidRDefault="005D02BE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2BE">
              <w:rPr>
                <w:rFonts w:ascii="Times New Roman" w:hAnsi="Times New Roman" w:cs="Times New Roman"/>
                <w:sz w:val="24"/>
                <w:szCs w:val="24"/>
              </w:rPr>
              <w:t>HMGCR</w:t>
            </w:r>
          </w:p>
        </w:tc>
        <w:tc>
          <w:tcPr>
            <w:tcW w:w="6548" w:type="dxa"/>
          </w:tcPr>
          <w:p w14:paraId="2DE92A10" w14:textId="725EA046" w:rsidR="005D02BE" w:rsidRPr="005D02BE" w:rsidRDefault="005D02BE" w:rsidP="005D02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2BE">
              <w:rPr>
                <w:rFonts w:ascii="Times New Roman" w:hAnsi="Times New Roman" w:cs="Times New Roman"/>
                <w:sz w:val="24"/>
                <w:szCs w:val="24"/>
              </w:rPr>
              <w:t>For 5’ GGTCTGGACGAAGATGTGTC</w:t>
            </w:r>
            <w:r w:rsidRPr="005D02B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5D02B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7F9DD2DB" w14:textId="0385B0C7" w:rsidR="00914896" w:rsidRDefault="005D02BE" w:rsidP="005D02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 5’ GCTTCTGGTTCCTTCTCACA</w:t>
            </w:r>
            <w:r w:rsidRPr="003226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32269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5F49F95E" w14:textId="77777777" w:rsidTr="00B84645">
        <w:tc>
          <w:tcPr>
            <w:tcW w:w="703" w:type="dxa"/>
          </w:tcPr>
          <w:p w14:paraId="2B058DF8" w14:textId="53CAB219" w:rsidR="00914896" w:rsidRDefault="00DA5B0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2325" w:type="dxa"/>
          </w:tcPr>
          <w:p w14:paraId="0F241EE4" w14:textId="14F394E7" w:rsidR="00914896" w:rsidRDefault="00604937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NSDHL</w:t>
            </w:r>
          </w:p>
        </w:tc>
        <w:tc>
          <w:tcPr>
            <w:tcW w:w="6548" w:type="dxa"/>
          </w:tcPr>
          <w:p w14:paraId="14917297" w14:textId="76E39C64" w:rsidR="00604937" w:rsidRPr="00604937" w:rsidRDefault="00604937" w:rsidP="0060493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37">
              <w:rPr>
                <w:rFonts w:ascii="Times New Roman" w:hAnsi="Times New Roman" w:cs="Times New Roman"/>
                <w:sz w:val="24"/>
                <w:szCs w:val="24"/>
              </w:rPr>
              <w:t>For 5’ TCTTTATAGGCGACCTGTGC</w:t>
            </w:r>
            <w:r w:rsidRPr="0060493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6049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77C1C25A" w14:textId="34898583" w:rsidR="00914896" w:rsidRDefault="00604937" w:rsidP="00604937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37">
              <w:rPr>
                <w:rFonts w:ascii="Times New Roman" w:hAnsi="Times New Roman" w:cs="Times New Roman"/>
                <w:sz w:val="24"/>
                <w:szCs w:val="24"/>
              </w:rPr>
              <w:t>Rev 5’ GGGAGGTCTTCAGTTCCATT</w:t>
            </w:r>
            <w:r w:rsidRPr="0060493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6049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68892DA5" w14:textId="77777777" w:rsidTr="00B84645">
        <w:tc>
          <w:tcPr>
            <w:tcW w:w="703" w:type="dxa"/>
          </w:tcPr>
          <w:p w14:paraId="33F082F6" w14:textId="5C5860FE" w:rsidR="00914896" w:rsidRDefault="00604937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25" w:type="dxa"/>
          </w:tcPr>
          <w:p w14:paraId="2CDCDBDA" w14:textId="341BE746" w:rsidR="00914896" w:rsidRDefault="00604937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6548" w:type="dxa"/>
          </w:tcPr>
          <w:p w14:paraId="1AD3D101" w14:textId="212218BE" w:rsidR="00604937" w:rsidRPr="00604937" w:rsidRDefault="00604937" w:rsidP="00604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37">
              <w:rPr>
                <w:rFonts w:ascii="Times New Roman" w:hAnsi="Times New Roman" w:cs="Times New Roman"/>
                <w:sz w:val="24"/>
                <w:szCs w:val="24"/>
              </w:rPr>
              <w:t>For 5’ GCCACTATCCAGGCCTACCTG</w:t>
            </w:r>
            <w:r w:rsidRPr="0060493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6049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2FEB14C9" w14:textId="4EDF01E4" w:rsidR="00914896" w:rsidRDefault="00604937" w:rsidP="00604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37">
              <w:rPr>
                <w:rFonts w:ascii="Times New Roman" w:hAnsi="Times New Roman" w:cs="Times New Roman"/>
                <w:sz w:val="24"/>
                <w:szCs w:val="24"/>
              </w:rPr>
              <w:t>Rev 5’ CCGCAATCCACTAGATGTG</w:t>
            </w:r>
            <w:r w:rsidRPr="0060493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6049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  <w:tr w:rsidR="000835F0" w14:paraId="17D67A38" w14:textId="77777777" w:rsidTr="00B84645">
        <w:tc>
          <w:tcPr>
            <w:tcW w:w="703" w:type="dxa"/>
          </w:tcPr>
          <w:p w14:paraId="71A90FD8" w14:textId="13498065" w:rsidR="00914896" w:rsidRDefault="00604937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25" w:type="dxa"/>
          </w:tcPr>
          <w:p w14:paraId="7DD1C9CD" w14:textId="268A0D66" w:rsidR="00914896" w:rsidRDefault="00604937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LAMP2</w:t>
            </w:r>
          </w:p>
        </w:tc>
        <w:tc>
          <w:tcPr>
            <w:tcW w:w="6548" w:type="dxa"/>
          </w:tcPr>
          <w:p w14:paraId="6B00460E" w14:textId="045E08F3" w:rsidR="00604937" w:rsidRPr="00604937" w:rsidRDefault="00604937" w:rsidP="00604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937">
              <w:rPr>
                <w:rFonts w:ascii="Times New Roman" w:hAnsi="Times New Roman" w:cs="Times New Roman"/>
                <w:sz w:val="24"/>
                <w:szCs w:val="24"/>
              </w:rPr>
              <w:t>For 5’ GCTAATGGCTCAGCTTTCAAC</w:t>
            </w:r>
            <w:r w:rsidRPr="0060493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6049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7437B2E2" w14:textId="2C7157FE" w:rsidR="00914896" w:rsidRPr="00604937" w:rsidRDefault="00604937" w:rsidP="00604937">
            <w:pPr>
              <w:spacing w:line="36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604937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Rev 5’ TGTTGATCTGAAACGCTCTAG</w:t>
            </w:r>
            <w:r w:rsidRPr="00604937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6049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  <w:r w:rsidRPr="00604937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835F0" w14:paraId="0D3F1F36" w14:textId="77777777" w:rsidTr="00B84645">
        <w:tc>
          <w:tcPr>
            <w:tcW w:w="703" w:type="dxa"/>
          </w:tcPr>
          <w:p w14:paraId="1A1B8266" w14:textId="500394AB" w:rsidR="00914896" w:rsidRDefault="00B8464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25" w:type="dxa"/>
          </w:tcPr>
          <w:p w14:paraId="2C66448B" w14:textId="34B64862" w:rsidR="00914896" w:rsidRDefault="00B84645" w:rsidP="009148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69B">
              <w:rPr>
                <w:rFonts w:ascii="Times New Roman" w:hAnsi="Times New Roman" w:cs="Times New Roman"/>
                <w:sz w:val="24"/>
                <w:szCs w:val="24"/>
              </w:rPr>
              <w:t>CTSD</w:t>
            </w:r>
          </w:p>
        </w:tc>
        <w:tc>
          <w:tcPr>
            <w:tcW w:w="6548" w:type="dxa"/>
          </w:tcPr>
          <w:p w14:paraId="2ECABE40" w14:textId="46B1F950" w:rsidR="00B84645" w:rsidRPr="00B84645" w:rsidRDefault="00B84645" w:rsidP="00B8464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645">
              <w:rPr>
                <w:rFonts w:ascii="Times New Roman" w:hAnsi="Times New Roman" w:cs="Times New Roman"/>
                <w:sz w:val="24"/>
                <w:szCs w:val="24"/>
              </w:rPr>
              <w:t>For 5’ CACCATAAGTACAACAGTGAC</w:t>
            </w:r>
            <w:r w:rsidRPr="00B8464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B8464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  <w:p w14:paraId="6A6058E4" w14:textId="485BF33E" w:rsidR="00914896" w:rsidRPr="00B84645" w:rsidRDefault="00B84645" w:rsidP="00B84645">
            <w:pPr>
              <w:spacing w:line="360" w:lineRule="auto"/>
            </w:pPr>
            <w:r w:rsidRPr="00B84645">
              <w:rPr>
                <w:rFonts w:ascii="Times New Roman" w:hAnsi="Times New Roman" w:cs="Times New Roman"/>
                <w:sz w:val="24"/>
                <w:szCs w:val="24"/>
              </w:rPr>
              <w:t>Rev 5’GTCCACCAGCTTCTGTTGCATC</w:t>
            </w:r>
            <w:r w:rsidRPr="00B8464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CA"/>
              </w:rPr>
              <w:t>’</w:t>
            </w:r>
            <w:r w:rsidRPr="00B8464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3</w:t>
            </w:r>
          </w:p>
        </w:tc>
      </w:tr>
    </w:tbl>
    <w:p w14:paraId="16583EE8" w14:textId="4B0E6F40" w:rsidR="00E44442" w:rsidRPr="00E630A1" w:rsidRDefault="00E44442" w:rsidP="004861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44442" w:rsidRPr="00E630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25B7F"/>
    <w:multiLevelType w:val="hybridMultilevel"/>
    <w:tmpl w:val="D1B49582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67639"/>
    <w:multiLevelType w:val="hybridMultilevel"/>
    <w:tmpl w:val="B7A02118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F8486E"/>
    <w:multiLevelType w:val="hybridMultilevel"/>
    <w:tmpl w:val="9850B98C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E74DF1"/>
    <w:multiLevelType w:val="hybridMultilevel"/>
    <w:tmpl w:val="08D2C780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6A0EF1"/>
    <w:multiLevelType w:val="hybridMultilevel"/>
    <w:tmpl w:val="658AE202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C7F6E"/>
    <w:multiLevelType w:val="hybridMultilevel"/>
    <w:tmpl w:val="68C82476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072853"/>
    <w:multiLevelType w:val="hybridMultilevel"/>
    <w:tmpl w:val="D0363D9E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6A3151"/>
    <w:multiLevelType w:val="hybridMultilevel"/>
    <w:tmpl w:val="F5DC8C0E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314B98"/>
    <w:multiLevelType w:val="hybridMultilevel"/>
    <w:tmpl w:val="CF20BD64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01FB7"/>
    <w:multiLevelType w:val="hybridMultilevel"/>
    <w:tmpl w:val="170EFA78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C06AFC"/>
    <w:multiLevelType w:val="hybridMultilevel"/>
    <w:tmpl w:val="380A5FDA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EF00D5"/>
    <w:multiLevelType w:val="hybridMultilevel"/>
    <w:tmpl w:val="B636C40E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C32F2E"/>
    <w:multiLevelType w:val="hybridMultilevel"/>
    <w:tmpl w:val="F30E224C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BD57F1"/>
    <w:multiLevelType w:val="hybridMultilevel"/>
    <w:tmpl w:val="CCC2A73A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A210F9"/>
    <w:multiLevelType w:val="hybridMultilevel"/>
    <w:tmpl w:val="774C2DB8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E643DE"/>
    <w:multiLevelType w:val="hybridMultilevel"/>
    <w:tmpl w:val="56CEB1CE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685AE8"/>
    <w:multiLevelType w:val="hybridMultilevel"/>
    <w:tmpl w:val="A462C142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C7187F"/>
    <w:multiLevelType w:val="hybridMultilevel"/>
    <w:tmpl w:val="55D2ABFC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F5269F"/>
    <w:multiLevelType w:val="hybridMultilevel"/>
    <w:tmpl w:val="868A03F6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91662"/>
    <w:multiLevelType w:val="hybridMultilevel"/>
    <w:tmpl w:val="AF1A0728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A151E"/>
    <w:multiLevelType w:val="hybridMultilevel"/>
    <w:tmpl w:val="C1FEB000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A46C7F"/>
    <w:multiLevelType w:val="hybridMultilevel"/>
    <w:tmpl w:val="C41867C8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00540D"/>
    <w:multiLevelType w:val="hybridMultilevel"/>
    <w:tmpl w:val="C44E6F68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922C9F"/>
    <w:multiLevelType w:val="hybridMultilevel"/>
    <w:tmpl w:val="089A7592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6000B7"/>
    <w:multiLevelType w:val="hybridMultilevel"/>
    <w:tmpl w:val="8870B338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344C33"/>
    <w:multiLevelType w:val="hybridMultilevel"/>
    <w:tmpl w:val="403225E0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D15C4F"/>
    <w:multiLevelType w:val="hybridMultilevel"/>
    <w:tmpl w:val="2FD0926E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E90C96"/>
    <w:multiLevelType w:val="hybridMultilevel"/>
    <w:tmpl w:val="97B69FBE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372926"/>
    <w:multiLevelType w:val="hybridMultilevel"/>
    <w:tmpl w:val="944835F2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F409D1"/>
    <w:multiLevelType w:val="hybridMultilevel"/>
    <w:tmpl w:val="6B74B44A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10541B"/>
    <w:multiLevelType w:val="hybridMultilevel"/>
    <w:tmpl w:val="A562297A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184B90"/>
    <w:multiLevelType w:val="hybridMultilevel"/>
    <w:tmpl w:val="8840772C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624841"/>
    <w:multiLevelType w:val="hybridMultilevel"/>
    <w:tmpl w:val="A03CAF4C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CA029A"/>
    <w:multiLevelType w:val="hybridMultilevel"/>
    <w:tmpl w:val="BBC60A04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E74076"/>
    <w:multiLevelType w:val="hybridMultilevel"/>
    <w:tmpl w:val="09102610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5B71DB"/>
    <w:multiLevelType w:val="hybridMultilevel"/>
    <w:tmpl w:val="8AC8A240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CE7C76"/>
    <w:multiLevelType w:val="hybridMultilevel"/>
    <w:tmpl w:val="32542F30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80016E"/>
    <w:multiLevelType w:val="hybridMultilevel"/>
    <w:tmpl w:val="D4648800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675B6E"/>
    <w:multiLevelType w:val="hybridMultilevel"/>
    <w:tmpl w:val="4FC4A4A0"/>
    <w:lvl w:ilvl="0" w:tplc="B74C878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"/>
  </w:num>
  <w:num w:numId="3">
    <w:abstractNumId w:val="20"/>
  </w:num>
  <w:num w:numId="4">
    <w:abstractNumId w:val="16"/>
  </w:num>
  <w:num w:numId="5">
    <w:abstractNumId w:val="31"/>
  </w:num>
  <w:num w:numId="6">
    <w:abstractNumId w:val="10"/>
  </w:num>
  <w:num w:numId="7">
    <w:abstractNumId w:val="25"/>
  </w:num>
  <w:num w:numId="8">
    <w:abstractNumId w:val="26"/>
  </w:num>
  <w:num w:numId="9">
    <w:abstractNumId w:val="7"/>
  </w:num>
  <w:num w:numId="10">
    <w:abstractNumId w:val="34"/>
  </w:num>
  <w:num w:numId="11">
    <w:abstractNumId w:val="18"/>
  </w:num>
  <w:num w:numId="12">
    <w:abstractNumId w:val="11"/>
  </w:num>
  <w:num w:numId="13">
    <w:abstractNumId w:val="38"/>
  </w:num>
  <w:num w:numId="14">
    <w:abstractNumId w:val="21"/>
  </w:num>
  <w:num w:numId="15">
    <w:abstractNumId w:val="36"/>
  </w:num>
  <w:num w:numId="16">
    <w:abstractNumId w:val="9"/>
  </w:num>
  <w:num w:numId="17">
    <w:abstractNumId w:val="1"/>
  </w:num>
  <w:num w:numId="18">
    <w:abstractNumId w:val="27"/>
  </w:num>
  <w:num w:numId="19">
    <w:abstractNumId w:val="19"/>
  </w:num>
  <w:num w:numId="20">
    <w:abstractNumId w:val="0"/>
  </w:num>
  <w:num w:numId="21">
    <w:abstractNumId w:val="33"/>
  </w:num>
  <w:num w:numId="22">
    <w:abstractNumId w:val="3"/>
  </w:num>
  <w:num w:numId="23">
    <w:abstractNumId w:val="22"/>
  </w:num>
  <w:num w:numId="24">
    <w:abstractNumId w:val="28"/>
  </w:num>
  <w:num w:numId="25">
    <w:abstractNumId w:val="30"/>
  </w:num>
  <w:num w:numId="26">
    <w:abstractNumId w:val="37"/>
  </w:num>
  <w:num w:numId="27">
    <w:abstractNumId w:val="23"/>
  </w:num>
  <w:num w:numId="28">
    <w:abstractNumId w:val="12"/>
  </w:num>
  <w:num w:numId="29">
    <w:abstractNumId w:val="5"/>
  </w:num>
  <w:num w:numId="30">
    <w:abstractNumId w:val="6"/>
  </w:num>
  <w:num w:numId="31">
    <w:abstractNumId w:val="29"/>
  </w:num>
  <w:num w:numId="32">
    <w:abstractNumId w:val="32"/>
  </w:num>
  <w:num w:numId="33">
    <w:abstractNumId w:val="4"/>
  </w:num>
  <w:num w:numId="34">
    <w:abstractNumId w:val="13"/>
  </w:num>
  <w:num w:numId="35">
    <w:abstractNumId w:val="14"/>
  </w:num>
  <w:num w:numId="36">
    <w:abstractNumId w:val="24"/>
  </w:num>
  <w:num w:numId="37">
    <w:abstractNumId w:val="15"/>
  </w:num>
  <w:num w:numId="38">
    <w:abstractNumId w:val="8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F11"/>
    <w:rsid w:val="00054183"/>
    <w:rsid w:val="000835F0"/>
    <w:rsid w:val="001E2F11"/>
    <w:rsid w:val="002F39BE"/>
    <w:rsid w:val="0032269B"/>
    <w:rsid w:val="00354DFF"/>
    <w:rsid w:val="0048618B"/>
    <w:rsid w:val="004D023E"/>
    <w:rsid w:val="005D02BE"/>
    <w:rsid w:val="005D5FC5"/>
    <w:rsid w:val="00604937"/>
    <w:rsid w:val="00642F5D"/>
    <w:rsid w:val="00914896"/>
    <w:rsid w:val="00A67D97"/>
    <w:rsid w:val="00B84645"/>
    <w:rsid w:val="00D6006E"/>
    <w:rsid w:val="00D83EDC"/>
    <w:rsid w:val="00D935E6"/>
    <w:rsid w:val="00DA5B05"/>
    <w:rsid w:val="00DE0C6D"/>
    <w:rsid w:val="00E26FF7"/>
    <w:rsid w:val="00E44442"/>
    <w:rsid w:val="00E63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6C025"/>
  <w15:docId w15:val="{738279C9-0DCA-4348-800B-C2898761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F1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1E2F11"/>
  </w:style>
  <w:style w:type="paragraph" w:styleId="ListParagraph">
    <w:name w:val="List Paragraph"/>
    <w:basedOn w:val="Normal"/>
    <w:uiPriority w:val="34"/>
    <w:qFormat/>
    <w:rsid w:val="0032269B"/>
    <w:pPr>
      <w:ind w:left="720"/>
      <w:contextualSpacing/>
    </w:pPr>
  </w:style>
  <w:style w:type="table" w:styleId="TableGrid">
    <w:name w:val="Table Grid"/>
    <w:basedOn w:val="TableNormal"/>
    <w:uiPriority w:val="39"/>
    <w:rsid w:val="00914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-MUHC</Company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tramuthu senthilkumar</dc:creator>
  <cp:lastModifiedBy>chitramuthu senthilkumar</cp:lastModifiedBy>
  <cp:revision>4</cp:revision>
  <dcterms:created xsi:type="dcterms:W3CDTF">2021-04-05T16:00:00Z</dcterms:created>
  <dcterms:modified xsi:type="dcterms:W3CDTF">2021-09-07T18:20:00Z</dcterms:modified>
</cp:coreProperties>
</file>